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FDEEF" w14:textId="5FF48D02" w:rsidR="00AD5231" w:rsidRDefault="00AD5231" w:rsidP="00AD5231">
      <w:pPr>
        <w:rPr>
          <w:b/>
          <w:bCs/>
        </w:rPr>
      </w:pPr>
      <w:r>
        <w:rPr>
          <w:b/>
          <w:bCs/>
        </w:rPr>
        <w:t xml:space="preserve">Supplementary File 1. Interview Inquiry Logic </w:t>
      </w:r>
    </w:p>
    <w:p w14:paraId="79CE4227" w14:textId="77777777" w:rsidR="00AD5231" w:rsidRDefault="00AD5231" w:rsidP="00AD5231">
      <w:pPr>
        <w:rPr>
          <w:b/>
          <w:bCs/>
        </w:rPr>
      </w:pPr>
    </w:p>
    <w:tbl>
      <w:tblPr>
        <w:tblStyle w:val="TableGrid"/>
        <w:tblW w:w="148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3685"/>
        <w:gridCol w:w="6946"/>
      </w:tblGrid>
      <w:tr w:rsidR="00AD5231" w:rsidRPr="00987222" w14:paraId="6DC4EFF7" w14:textId="77777777" w:rsidTr="00F372AB">
        <w:tc>
          <w:tcPr>
            <w:tcW w:w="4253" w:type="dxa"/>
          </w:tcPr>
          <w:p w14:paraId="21990A00" w14:textId="77777777" w:rsidR="00AD5231" w:rsidRPr="00987222" w:rsidRDefault="00AD5231" w:rsidP="00F372AB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987222">
              <w:rPr>
                <w:b/>
                <w:bCs/>
                <w:sz w:val="20"/>
                <w:szCs w:val="20"/>
              </w:rPr>
              <w:t xml:space="preserve">Inquiry Logic </w:t>
            </w:r>
          </w:p>
        </w:tc>
        <w:tc>
          <w:tcPr>
            <w:tcW w:w="3685" w:type="dxa"/>
          </w:tcPr>
          <w:p w14:paraId="07216716" w14:textId="77777777" w:rsidR="00AD5231" w:rsidRPr="00987222" w:rsidRDefault="00AD5231" w:rsidP="00F372AB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987222">
              <w:rPr>
                <w:b/>
                <w:bCs/>
                <w:sz w:val="20"/>
                <w:szCs w:val="20"/>
              </w:rPr>
              <w:t>Interview questions</w:t>
            </w:r>
          </w:p>
        </w:tc>
        <w:tc>
          <w:tcPr>
            <w:tcW w:w="6946" w:type="dxa"/>
          </w:tcPr>
          <w:p w14:paraId="277C7C9A" w14:textId="77777777" w:rsidR="00AD5231" w:rsidRPr="00987222" w:rsidRDefault="00AD5231" w:rsidP="00F372AB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987222">
              <w:rPr>
                <w:b/>
                <w:bCs/>
                <w:sz w:val="20"/>
                <w:szCs w:val="20"/>
              </w:rPr>
              <w:t>Probing questions</w:t>
            </w:r>
          </w:p>
        </w:tc>
      </w:tr>
      <w:tr w:rsidR="00AD5231" w:rsidRPr="004F1495" w14:paraId="4DD4E116" w14:textId="77777777" w:rsidTr="00F372AB">
        <w:tc>
          <w:tcPr>
            <w:tcW w:w="14884" w:type="dxa"/>
            <w:gridSpan w:val="3"/>
          </w:tcPr>
          <w:p w14:paraId="3736D6A2" w14:textId="77777777" w:rsidR="00AD5231" w:rsidRPr="004F1495" w:rsidRDefault="00AD5231" w:rsidP="00F372AB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4F1495">
              <w:rPr>
                <w:b/>
                <w:bCs/>
                <w:i/>
                <w:iCs/>
                <w:sz w:val="20"/>
                <w:szCs w:val="20"/>
              </w:rPr>
              <w:t>Agency Stakeholders</w:t>
            </w:r>
          </w:p>
        </w:tc>
      </w:tr>
      <w:tr w:rsidR="00AD5231" w:rsidRPr="00987222" w14:paraId="4CAC5691" w14:textId="77777777" w:rsidTr="00F372AB">
        <w:tc>
          <w:tcPr>
            <w:tcW w:w="4253" w:type="dxa"/>
          </w:tcPr>
          <w:p w14:paraId="7ACBF9D5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 xml:space="preserve">Understanding </w:t>
            </w:r>
            <w:r>
              <w:rPr>
                <w:sz w:val="20"/>
                <w:szCs w:val="20"/>
              </w:rPr>
              <w:t>stakeholders</w:t>
            </w:r>
            <w:r w:rsidRPr="00987222">
              <w:rPr>
                <w:sz w:val="20"/>
                <w:szCs w:val="20"/>
              </w:rPr>
              <w:t>' roles and responsibilities related to nutrition and policy within their organisations.</w:t>
            </w:r>
          </w:p>
        </w:tc>
        <w:tc>
          <w:tcPr>
            <w:tcW w:w="3685" w:type="dxa"/>
          </w:tcPr>
          <w:p w14:paraId="7E3C4F58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Can you describe your role within your organisation and its relevance to early childhood nutrition or nutrition policy in childcare?</w:t>
            </w:r>
          </w:p>
        </w:tc>
        <w:tc>
          <w:tcPr>
            <w:tcW w:w="6946" w:type="dxa"/>
          </w:tcPr>
          <w:p w14:paraId="6ABCE39E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Could you provide more detail about your responsibilities within your organisation and how they intersect with early childhood nutrition or nutrition policy in ECEC settings?</w:t>
            </w:r>
          </w:p>
          <w:p w14:paraId="6B751FF4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0757C1A4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How do you see your role contributing to ensuring the nutritional needs of young children are met?</w:t>
            </w:r>
          </w:p>
        </w:tc>
      </w:tr>
      <w:tr w:rsidR="00AD5231" w:rsidRPr="00987222" w14:paraId="52A311CF" w14:textId="77777777" w:rsidTr="00F372AB">
        <w:tc>
          <w:tcPr>
            <w:tcW w:w="4253" w:type="dxa"/>
          </w:tcPr>
          <w:p w14:paraId="0A81D60A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 xml:space="preserve">Assessing </w:t>
            </w:r>
            <w:r>
              <w:rPr>
                <w:sz w:val="20"/>
                <w:szCs w:val="20"/>
              </w:rPr>
              <w:t>stakeholders</w:t>
            </w:r>
            <w:r w:rsidRPr="00987222">
              <w:rPr>
                <w:sz w:val="20"/>
                <w:szCs w:val="20"/>
              </w:rPr>
              <w:t>' knowledge and expertise in the field of early childhood nutrition and policy.</w:t>
            </w:r>
          </w:p>
        </w:tc>
        <w:tc>
          <w:tcPr>
            <w:tcW w:w="3685" w:type="dxa"/>
          </w:tcPr>
          <w:p w14:paraId="31FCFD8C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What experience do you have with early childhood nutrition and/or policy?</w:t>
            </w:r>
          </w:p>
        </w:tc>
        <w:tc>
          <w:tcPr>
            <w:tcW w:w="6946" w:type="dxa"/>
          </w:tcPr>
          <w:p w14:paraId="5197BB60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 xml:space="preserve">Can you share any specific experiences or instances where you've been involved in early childhood nutrition initiatives or policy development? </w:t>
            </w:r>
          </w:p>
          <w:p w14:paraId="44FC31B5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1A0BD2CF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How have these experiences shaped your understanding of the importance of nutrition in childcare settings?</w:t>
            </w:r>
          </w:p>
        </w:tc>
      </w:tr>
      <w:tr w:rsidR="00AD5231" w:rsidRPr="00987222" w14:paraId="0E2B7A58" w14:textId="77777777" w:rsidTr="00F372AB">
        <w:tc>
          <w:tcPr>
            <w:tcW w:w="4253" w:type="dxa"/>
          </w:tcPr>
          <w:p w14:paraId="54EF1E65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Identifying perceived challenges in implementing nutrition policies within childcare centers.</w:t>
            </w:r>
          </w:p>
        </w:tc>
        <w:tc>
          <w:tcPr>
            <w:tcW w:w="3685" w:type="dxa"/>
          </w:tcPr>
          <w:p w14:paraId="746DED9E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What do you perceive as the primary challenge in Long Day Care centres concerning nutrition and policy in the ECEC setting?</w:t>
            </w:r>
          </w:p>
        </w:tc>
        <w:tc>
          <w:tcPr>
            <w:tcW w:w="6946" w:type="dxa"/>
          </w:tcPr>
          <w:p w14:paraId="3841B9F0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 xml:space="preserve">Are there any specific factors or issues that you believe contribute to this challenge? </w:t>
            </w:r>
          </w:p>
          <w:p w14:paraId="4C870979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73834643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How do you think these challenges impact the overall well-being of children in childcare?</w:t>
            </w:r>
          </w:p>
        </w:tc>
      </w:tr>
      <w:tr w:rsidR="00AD5231" w:rsidRPr="004F1495" w14:paraId="0B469E43" w14:textId="77777777" w:rsidTr="00F372AB">
        <w:tc>
          <w:tcPr>
            <w:tcW w:w="14884" w:type="dxa"/>
            <w:gridSpan w:val="3"/>
          </w:tcPr>
          <w:p w14:paraId="35013B24" w14:textId="77777777" w:rsidR="00AD5231" w:rsidRPr="004F1495" w:rsidRDefault="00AD5231" w:rsidP="00F372AB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4F1495">
              <w:rPr>
                <w:b/>
                <w:bCs/>
                <w:i/>
                <w:iCs/>
                <w:sz w:val="20"/>
                <w:szCs w:val="20"/>
              </w:rPr>
              <w:t xml:space="preserve"> ECEC Stakeholders</w:t>
            </w:r>
          </w:p>
        </w:tc>
      </w:tr>
      <w:tr w:rsidR="00AD5231" w:rsidRPr="00987222" w14:paraId="562F13EA" w14:textId="77777777" w:rsidTr="00F372AB">
        <w:tc>
          <w:tcPr>
            <w:tcW w:w="4253" w:type="dxa"/>
          </w:tcPr>
          <w:p w14:paraId="2F321D13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This question aims to gather information about the participant's specific role within the childcare center.</w:t>
            </w:r>
            <w:r>
              <w:rPr>
                <w:sz w:val="20"/>
                <w:szCs w:val="20"/>
              </w:rPr>
              <w:t xml:space="preserve"> </w:t>
            </w:r>
            <w:r w:rsidRPr="00987222">
              <w:rPr>
                <w:sz w:val="20"/>
                <w:szCs w:val="20"/>
              </w:rPr>
              <w:t xml:space="preserve">Understanding the participant's role will provide context for their responses to subsequent </w:t>
            </w:r>
            <w:r w:rsidRPr="00987222">
              <w:rPr>
                <w:sz w:val="20"/>
                <w:szCs w:val="20"/>
              </w:rPr>
              <w:lastRenderedPageBreak/>
              <w:t>questions regarding nutrition policy and challenges</w:t>
            </w:r>
          </w:p>
        </w:tc>
        <w:tc>
          <w:tcPr>
            <w:tcW w:w="3685" w:type="dxa"/>
          </w:tcPr>
          <w:p w14:paraId="3092263D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lastRenderedPageBreak/>
              <w:t>I see from your survey you indicated you work as [response] (i.e. chef/educator/director). Can you tell me about what this role involves?</w:t>
            </w:r>
          </w:p>
        </w:tc>
        <w:tc>
          <w:tcPr>
            <w:tcW w:w="6946" w:type="dxa"/>
          </w:tcPr>
          <w:p w14:paraId="71D1BECF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 xml:space="preserve">Could you elaborate on some of the key responsibilities you have in your role as [Chef/Educator/Supervisor]? </w:t>
            </w:r>
          </w:p>
          <w:p w14:paraId="16920470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7AC0EC1D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How do these responsibilities relate to food provision and nutrition?</w:t>
            </w:r>
          </w:p>
        </w:tc>
      </w:tr>
      <w:tr w:rsidR="00AD5231" w:rsidRPr="00987222" w14:paraId="6F925D00" w14:textId="77777777" w:rsidTr="00F372AB">
        <w:tc>
          <w:tcPr>
            <w:tcW w:w="4253" w:type="dxa"/>
          </w:tcPr>
          <w:p w14:paraId="671BC9C1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This question seeks to explore the participant's familiarity and engagement with nutrition policy within the childcare setting.</w:t>
            </w:r>
          </w:p>
          <w:p w14:paraId="3017D179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Responses will provide insights into the participant's level of involvement in policy development, implementation, or adherence.</w:t>
            </w:r>
          </w:p>
        </w:tc>
        <w:tc>
          <w:tcPr>
            <w:tcW w:w="3685" w:type="dxa"/>
          </w:tcPr>
          <w:p w14:paraId="1CCBD910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What is your experience or involvement with nutrition policy?</w:t>
            </w:r>
          </w:p>
        </w:tc>
        <w:tc>
          <w:tcPr>
            <w:tcW w:w="6946" w:type="dxa"/>
          </w:tcPr>
          <w:p w14:paraId="535306F0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Can you share any specific instances where you've been directly involved in shaping or implementing nutrition policies within your childcare center?</w:t>
            </w:r>
          </w:p>
          <w:p w14:paraId="333E1402" w14:textId="77777777" w:rsidR="00AD5231" w:rsidRPr="00987222" w:rsidRDefault="00AD5231" w:rsidP="00F372AB">
            <w:pPr>
              <w:rPr>
                <w:sz w:val="20"/>
                <w:szCs w:val="20"/>
              </w:rPr>
            </w:pPr>
          </w:p>
        </w:tc>
      </w:tr>
      <w:tr w:rsidR="00AD5231" w:rsidRPr="00987222" w14:paraId="40B81B61" w14:textId="77777777" w:rsidTr="00F372AB">
        <w:tc>
          <w:tcPr>
            <w:tcW w:w="4253" w:type="dxa"/>
          </w:tcPr>
          <w:p w14:paraId="5D06C5C1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This question aims to uncover the participant's firsthand experiences with policy changes related to food provision in childcare centers.</w:t>
            </w:r>
            <w:r>
              <w:rPr>
                <w:sz w:val="20"/>
                <w:szCs w:val="20"/>
              </w:rPr>
              <w:t xml:space="preserve"> </w:t>
            </w:r>
            <w:r w:rsidRPr="00987222">
              <w:rPr>
                <w:sz w:val="20"/>
                <w:szCs w:val="20"/>
              </w:rPr>
              <w:t>By eliciting specific examples, the researcher can gain insights into the impact of policy changes on daily operations and practices</w:t>
            </w:r>
          </w:p>
        </w:tc>
        <w:tc>
          <w:tcPr>
            <w:tcW w:w="3685" w:type="dxa"/>
          </w:tcPr>
          <w:p w14:paraId="67DD6796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During your work career, what policy changes have you experienced at your childcare center in relation to the provision of food to children?</w:t>
            </w:r>
          </w:p>
        </w:tc>
        <w:tc>
          <w:tcPr>
            <w:tcW w:w="6946" w:type="dxa"/>
          </w:tcPr>
          <w:p w14:paraId="33DBC39A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 xml:space="preserve">What changes have you observed or been part of regarding food-related policies during your time working in childcare? </w:t>
            </w:r>
          </w:p>
          <w:p w14:paraId="10EBCA2F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How did these changes impact your daily routines or interactions with children?</w:t>
            </w:r>
          </w:p>
        </w:tc>
      </w:tr>
      <w:tr w:rsidR="00AD5231" w:rsidRPr="00987222" w14:paraId="1B5CC048" w14:textId="77777777" w:rsidTr="00F372AB">
        <w:tc>
          <w:tcPr>
            <w:tcW w:w="4253" w:type="dxa"/>
          </w:tcPr>
          <w:p w14:paraId="71FF3BD1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This question is designed to identify the participant's perceptions of the primary challenges associated with nutrition and policy in Long Day Care centers.</w:t>
            </w:r>
          </w:p>
          <w:p w14:paraId="67A6AA1F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Responses will highlight key areas of concern or difficulty that may require attention or intervention.</w:t>
            </w:r>
          </w:p>
        </w:tc>
        <w:tc>
          <w:tcPr>
            <w:tcW w:w="3685" w:type="dxa"/>
          </w:tcPr>
          <w:p w14:paraId="7FD9685C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What do you see as the biggest challenge in Long Day Care centers when you think about nutrition and policy in the setting?</w:t>
            </w:r>
          </w:p>
        </w:tc>
        <w:tc>
          <w:tcPr>
            <w:tcW w:w="6946" w:type="dxa"/>
          </w:tcPr>
          <w:p w14:paraId="52859059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 xml:space="preserve">Could you expand on why you perceive nutrition and policy as challenging in Long Day Care centers? </w:t>
            </w:r>
          </w:p>
          <w:p w14:paraId="68FF9AFE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30E9FB5C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Are there any specific obstacles or barriers you frequently encounter?</w:t>
            </w:r>
          </w:p>
        </w:tc>
      </w:tr>
      <w:tr w:rsidR="00AD5231" w:rsidRPr="00987222" w14:paraId="3B3DFC5C" w14:textId="77777777" w:rsidTr="00F372AB">
        <w:tc>
          <w:tcPr>
            <w:tcW w:w="4253" w:type="dxa"/>
            <w:tcBorders>
              <w:bottom w:val="single" w:sz="4" w:space="0" w:color="auto"/>
            </w:tcBorders>
          </w:tcPr>
          <w:p w14:paraId="5049450D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This question aims to solicit the participant's perspective on support mechanisms that would enhance their effectiveness and well-being in their role.</w:t>
            </w:r>
          </w:p>
          <w:p w14:paraId="25EAD4B9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lastRenderedPageBreak/>
              <w:t>Responses will provide valuable insights into the types of support strategies that may be beneficial for childcare center staff.</w:t>
            </w:r>
          </w:p>
        </w:tc>
        <w:tc>
          <w:tcPr>
            <w:tcW w:w="3685" w:type="dxa"/>
          </w:tcPr>
          <w:p w14:paraId="3CEF7E3F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lastRenderedPageBreak/>
              <w:t>What is one way or support strategy that would make you feel more supported in your role?</w:t>
            </w:r>
          </w:p>
        </w:tc>
        <w:tc>
          <w:tcPr>
            <w:tcW w:w="6946" w:type="dxa"/>
          </w:tcPr>
          <w:p w14:paraId="4ACB03D6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 xml:space="preserve">If you had the opportunity to introduce a new support strategy in your role, what would it look like? </w:t>
            </w:r>
          </w:p>
          <w:p w14:paraId="695F177C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0014DBB9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lastRenderedPageBreak/>
              <w:t>How do you think it would improve your ability to address nutrition-related challenges effectively?</w:t>
            </w:r>
          </w:p>
        </w:tc>
      </w:tr>
      <w:tr w:rsidR="00AD5231" w:rsidRPr="00987222" w14:paraId="2F5A22EE" w14:textId="77777777" w:rsidTr="00F372A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2"/>
          <w:wAfter w:w="10631" w:type="dxa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71915" w14:textId="77777777" w:rsidR="00AD5231" w:rsidRPr="004F1495" w:rsidRDefault="00AD5231" w:rsidP="00F372AB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4F1495">
              <w:rPr>
                <w:b/>
                <w:bCs/>
                <w:i/>
                <w:iCs/>
                <w:sz w:val="20"/>
                <w:szCs w:val="20"/>
              </w:rPr>
              <w:lastRenderedPageBreak/>
              <w:t>Survey Response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Exploration</w:t>
            </w:r>
          </w:p>
        </w:tc>
      </w:tr>
      <w:tr w:rsidR="00AD5231" w:rsidRPr="00987222" w14:paraId="5171790A" w14:textId="77777777" w:rsidTr="00F372A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AD84F" w14:textId="77777777" w:rsidR="00AD5231" w:rsidRPr="00987222" w:rsidRDefault="00AD5231" w:rsidP="00F372AB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987222">
              <w:rPr>
                <w:i/>
                <w:iCs/>
                <w:sz w:val="20"/>
                <w:szCs w:val="20"/>
              </w:rPr>
              <w:t xml:space="preserve">Nutrition Policy: </w:t>
            </w:r>
          </w:p>
          <w:p w14:paraId="45490BFE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 xml:space="preserve">Exploring </w:t>
            </w:r>
            <w:r>
              <w:rPr>
                <w:sz w:val="20"/>
                <w:szCs w:val="20"/>
              </w:rPr>
              <w:t>stakeholders</w:t>
            </w:r>
            <w:r w:rsidRPr="00987222">
              <w:rPr>
                <w:sz w:val="20"/>
                <w:szCs w:val="20"/>
              </w:rPr>
              <w:t>' opinions and insights regarding the importance and implementation of nutrition policies within ECEC centre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DD915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You indicated that it was important for childcare centers to have nutrition policies outlining the types of food served. Could you please elaborate on why you chose this answer?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DAAE3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 xml:space="preserve">You mentioned reasons for the difficulties in implementing these policies. What solutions or changes do you suggest </w:t>
            </w:r>
            <w:proofErr w:type="gramStart"/>
            <w:r w:rsidRPr="00987222">
              <w:rPr>
                <w:sz w:val="20"/>
                <w:szCs w:val="20"/>
              </w:rPr>
              <w:t>to improve</w:t>
            </w:r>
            <w:proofErr w:type="gramEnd"/>
            <w:r w:rsidRPr="00987222">
              <w:rPr>
                <w:sz w:val="20"/>
                <w:szCs w:val="20"/>
              </w:rPr>
              <w:t xml:space="preserve"> their implementation?</w:t>
            </w:r>
          </w:p>
        </w:tc>
      </w:tr>
      <w:tr w:rsidR="00AD5231" w:rsidRPr="00987222" w14:paraId="04720A4B" w14:textId="77777777" w:rsidTr="00F372A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D65C7" w14:textId="77777777" w:rsidR="00AD5231" w:rsidRPr="00987222" w:rsidRDefault="00AD5231" w:rsidP="00F372AB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987222">
              <w:rPr>
                <w:i/>
                <w:iCs/>
                <w:sz w:val="20"/>
                <w:szCs w:val="20"/>
              </w:rPr>
              <w:t>Nutrition Education:</w:t>
            </w:r>
          </w:p>
          <w:p w14:paraId="13764169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 xml:space="preserve">Delving into </w:t>
            </w:r>
            <w:r>
              <w:rPr>
                <w:sz w:val="20"/>
                <w:szCs w:val="20"/>
              </w:rPr>
              <w:t>stakeholders</w:t>
            </w:r>
            <w:r w:rsidRPr="00987222">
              <w:rPr>
                <w:sz w:val="20"/>
                <w:szCs w:val="20"/>
              </w:rPr>
              <w:t>' perspectives on the significance and implementation of nutrition education within ECEC centres.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822E0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 xml:space="preserve">You expressed the importance of including Nutrition Education in centre policies. Could you please elaborate on the reasons behind your choice? </w:t>
            </w:r>
          </w:p>
          <w:p w14:paraId="451EBB06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46F9B23E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7437BEED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Nutrition Education Matrix:</w:t>
            </w:r>
          </w:p>
          <w:p w14:paraId="19A4721A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54BA076A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 xml:space="preserve">If any unique or intriguing selections are made (listed prior to the interview), </w:t>
            </w:r>
            <w:r>
              <w:rPr>
                <w:sz w:val="20"/>
                <w:szCs w:val="20"/>
              </w:rPr>
              <w:t>stakeholders</w:t>
            </w:r>
            <w:r w:rsidRPr="00987222">
              <w:rPr>
                <w:sz w:val="20"/>
                <w:szCs w:val="20"/>
              </w:rPr>
              <w:t xml:space="preserve"> will be asked to elaborate.</w:t>
            </w:r>
          </w:p>
          <w:p w14:paraId="7FBB61A5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529DE59C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"You selected [response] for item X. Could you please explain one reason behind your choice?"</w:t>
            </w:r>
          </w:p>
          <w:p w14:paraId="0E7E7674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2492FF62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lastRenderedPageBreak/>
              <w:t>Additional Element Identified for the Domain: Y/N (to be circled before the interview for reference)</w:t>
            </w:r>
          </w:p>
          <w:p w14:paraId="365C11C4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05226AC4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If any additional item is listed that lacks self-explanation, it will be briefly discussed as it may warrant inclusion in the revised tool.</w:t>
            </w:r>
          </w:p>
          <w:p w14:paraId="14669D86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3FB5D99F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Additional Comments Section:</w:t>
            </w:r>
          </w:p>
          <w:p w14:paraId="3E6A8E97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18ED0AED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keholders</w:t>
            </w:r>
            <w:r w:rsidRPr="00987222">
              <w:rPr>
                <w:sz w:val="20"/>
                <w:szCs w:val="20"/>
              </w:rPr>
              <w:t xml:space="preserve"> will be requested to elaborate on any additional comments provided. These comments are expected to pertain to a particular theme, such as staff education, resources, or socioeconomic factors. Themes will be identified in advance to facilitate detailed discussion during the interview.</w:t>
            </w:r>
          </w:p>
          <w:p w14:paraId="58C8F84B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30EA390D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249B7F77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7C75C69A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101FF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lastRenderedPageBreak/>
              <w:t>For instance, what factors influenced your decision?</w:t>
            </w:r>
          </w:p>
          <w:p w14:paraId="37C67DD0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54D556CC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 xml:space="preserve">Could you share any experiences or instances where you've seen the impact of nutrition education on children or caregivers within your centre? </w:t>
            </w:r>
          </w:p>
          <w:p w14:paraId="176FBFD5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351EFB30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How did these experiences influence your perspective on the importance of including nutrition education in policies?</w:t>
            </w:r>
          </w:p>
          <w:p w14:paraId="00972BBF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4275E08E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 xml:space="preserve">In your opinion, how do you think nutrition education contributes to the overall well-being and development of children in ECEC settings? </w:t>
            </w:r>
          </w:p>
          <w:p w14:paraId="3F347AD5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5B591B1D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Can you provide examples that illustrate this impact?</w:t>
            </w:r>
          </w:p>
        </w:tc>
      </w:tr>
      <w:tr w:rsidR="00AD5231" w:rsidRPr="00987222" w14:paraId="0821EFDF" w14:textId="77777777" w:rsidTr="00F372A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1A229" w14:textId="77777777" w:rsidR="00AD5231" w:rsidRPr="00987222" w:rsidRDefault="00AD5231" w:rsidP="00F372AB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987222">
              <w:rPr>
                <w:i/>
                <w:iCs/>
                <w:sz w:val="20"/>
                <w:szCs w:val="20"/>
              </w:rPr>
              <w:t>Nutrition Standards</w:t>
            </w:r>
          </w:p>
          <w:p w14:paraId="27B6BA3D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lastRenderedPageBreak/>
              <w:t xml:space="preserve">Investigating </w:t>
            </w:r>
            <w:r>
              <w:rPr>
                <w:sz w:val="20"/>
                <w:szCs w:val="20"/>
              </w:rPr>
              <w:t>stakeholders</w:t>
            </w:r>
            <w:r w:rsidRPr="00987222">
              <w:rPr>
                <w:sz w:val="20"/>
                <w:szCs w:val="20"/>
              </w:rPr>
              <w:t>' views on the importance and integration of nutrition standards within ECEC centre policies.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38A9B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lastRenderedPageBreak/>
              <w:t xml:space="preserve">You expressed that it was "X important" for centre policies to incorporate Nutrition </w:t>
            </w:r>
            <w:r w:rsidRPr="00987222">
              <w:rPr>
                <w:sz w:val="20"/>
                <w:szCs w:val="20"/>
              </w:rPr>
              <w:lastRenderedPageBreak/>
              <w:t>Standards. Could you please elaborate on the reasons behind your choice?</w:t>
            </w:r>
          </w:p>
          <w:p w14:paraId="10B92AFD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2AB2D4BF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Nutrition Standards Matrix: Yes/No</w:t>
            </w:r>
          </w:p>
          <w:p w14:paraId="29987D01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5A004C21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 xml:space="preserve">If any uncommon or noteworthy selections are made (listed before the interview), </w:t>
            </w:r>
            <w:r>
              <w:rPr>
                <w:sz w:val="20"/>
                <w:szCs w:val="20"/>
              </w:rPr>
              <w:t>stakeholders</w:t>
            </w:r>
            <w:r w:rsidRPr="00987222">
              <w:rPr>
                <w:sz w:val="20"/>
                <w:szCs w:val="20"/>
              </w:rPr>
              <w:t xml:space="preserve"> will be prompted to provide an explanation.</w:t>
            </w:r>
          </w:p>
          <w:p w14:paraId="587573BD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2CE60D20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For instance, you indicated [response] for item X. Could you please explain one reason behind your choice?</w:t>
            </w:r>
          </w:p>
          <w:p w14:paraId="10925AF2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59B7B2FB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Additional Element Identified for the Domain: Y/N (to be circled before the interview for reference)</w:t>
            </w:r>
          </w:p>
          <w:p w14:paraId="775A2271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57E85265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If any additional item is listed that lacks self-explanation, it will be briefly discussed as it may warrant inclusion in the revised tool.</w:t>
            </w:r>
          </w:p>
          <w:p w14:paraId="06ADC496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535B6471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Additional Comments Section:</w:t>
            </w:r>
          </w:p>
          <w:p w14:paraId="7429147F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keholders</w:t>
            </w:r>
            <w:r w:rsidRPr="00987222">
              <w:rPr>
                <w:sz w:val="20"/>
                <w:szCs w:val="20"/>
              </w:rPr>
              <w:t xml:space="preserve"> will be requested to elaborate on any additional comments provided. 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436FB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lastRenderedPageBreak/>
              <w:t>What are some of the factors that influenced your selection of this answer?</w:t>
            </w:r>
          </w:p>
          <w:p w14:paraId="27BE3C23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4815D558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lastRenderedPageBreak/>
              <w:t>What specific benefits or outcomes do you anticipate from integrating nutrition standards into centre policies?</w:t>
            </w:r>
          </w:p>
          <w:p w14:paraId="08A66784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72DDDE8F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 xml:space="preserve">Can you share any experiences or situations where you've observed the impact of nutrition standards on the dietary habits or health outcomes of children in ECEC settings? </w:t>
            </w:r>
          </w:p>
          <w:p w14:paraId="44B00936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305E40CC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How did these experiences influence your perspective on the importance of including nutrition standards in policies?</w:t>
            </w:r>
          </w:p>
          <w:p w14:paraId="2AE8A655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3A41C4A6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What challenges do you think there are in implementing nutrition standards within ECEC centres?</w:t>
            </w:r>
          </w:p>
        </w:tc>
      </w:tr>
      <w:tr w:rsidR="00AD5231" w:rsidRPr="00987222" w14:paraId="25412291" w14:textId="77777777" w:rsidTr="00F372A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BF024" w14:textId="77777777" w:rsidR="00AD5231" w:rsidRPr="00987222" w:rsidRDefault="00AD5231" w:rsidP="00F372AB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987222">
              <w:rPr>
                <w:i/>
                <w:iCs/>
                <w:sz w:val="20"/>
                <w:szCs w:val="20"/>
              </w:rPr>
              <w:lastRenderedPageBreak/>
              <w:t>Nutrition Promotion:</w:t>
            </w:r>
          </w:p>
          <w:p w14:paraId="14385C6A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 xml:space="preserve">Examining </w:t>
            </w:r>
            <w:r>
              <w:rPr>
                <w:sz w:val="20"/>
                <w:szCs w:val="20"/>
              </w:rPr>
              <w:t>stakeholders</w:t>
            </w:r>
            <w:r w:rsidRPr="00987222">
              <w:rPr>
                <w:sz w:val="20"/>
                <w:szCs w:val="20"/>
              </w:rPr>
              <w:t>' thoughts and perspectives on the role and significance of nutrition promotion within ECEC policies.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DFEFC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 xml:space="preserve">You expressed that including Nutrition Promotion in centre policies was deemed "X important." Could you please elaborate on the reasons behind your choice? </w:t>
            </w:r>
          </w:p>
          <w:p w14:paraId="526BF764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12FE9C1C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Nutrition Promotion Matrix: Y/N</w:t>
            </w:r>
          </w:p>
          <w:p w14:paraId="4CB79D69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3B1EAAAC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If any uncommon or intriguing choices are noted (listed before the interview), the participant will be prompted to provide an explanation.</w:t>
            </w:r>
          </w:p>
          <w:p w14:paraId="2286670C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192BF3AE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For instance, if you indicated [response] for item X, could you please explain one reason behind your selection?</w:t>
            </w:r>
          </w:p>
          <w:p w14:paraId="46301627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3DCEBBFF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Additional Element Identified for the Domain: Y/N (to be circled before the interview for reference)</w:t>
            </w:r>
          </w:p>
          <w:p w14:paraId="3F0EF9B5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3C8E66F3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If any additional item is listed that lacks self-explanation, it will be briefly discussed as it may warrant inclusion in the revised tool.</w:t>
            </w:r>
          </w:p>
          <w:p w14:paraId="3E105C15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14A9695F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Additional Comments Section:</w:t>
            </w:r>
          </w:p>
          <w:p w14:paraId="423C2FE3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takeholders</w:t>
            </w:r>
            <w:r w:rsidRPr="00987222">
              <w:rPr>
                <w:sz w:val="20"/>
                <w:szCs w:val="20"/>
              </w:rPr>
              <w:t xml:space="preserve"> will be requested to elaborate on any additional comments provided.</w:t>
            </w:r>
          </w:p>
          <w:p w14:paraId="1A05F128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14F44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lastRenderedPageBreak/>
              <w:t>For instance, what are some of the factors that led you to select this answer?</w:t>
            </w:r>
          </w:p>
          <w:p w14:paraId="5A4AC555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018141CC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 xml:space="preserve">What do you think are the main challenges in implementing Nutrition Promotion in ECEC centres? </w:t>
            </w:r>
          </w:p>
          <w:p w14:paraId="56C5E282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008F864C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Any ideas on how to overcome these challenges?</w:t>
            </w:r>
          </w:p>
          <w:p w14:paraId="1D1FD439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691D548A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In your opinion, what strategies or approaches are most effective in promoting healthy eating habits among young children ECEC centres?</w:t>
            </w:r>
          </w:p>
        </w:tc>
      </w:tr>
      <w:tr w:rsidR="00AD5231" w:rsidRPr="00987222" w14:paraId="26F325DF" w14:textId="77777777" w:rsidTr="00F372A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7CA2D" w14:textId="77777777" w:rsidR="00AD5231" w:rsidRPr="00987222" w:rsidRDefault="00AD5231" w:rsidP="00F372AB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987222">
              <w:rPr>
                <w:i/>
                <w:iCs/>
                <w:sz w:val="20"/>
                <w:szCs w:val="20"/>
              </w:rPr>
              <w:t>Nutrition Evaluation/Communication:</w:t>
            </w:r>
          </w:p>
          <w:p w14:paraId="4773EE59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 xml:space="preserve">Understanding </w:t>
            </w:r>
            <w:r>
              <w:rPr>
                <w:sz w:val="20"/>
                <w:szCs w:val="20"/>
              </w:rPr>
              <w:t>stakeholders</w:t>
            </w:r>
            <w:r w:rsidRPr="00987222">
              <w:rPr>
                <w:sz w:val="20"/>
                <w:szCs w:val="20"/>
              </w:rPr>
              <w:t>' perceptions regarding the importance and implementation of nutrition evaluation and communication within ECEC policies.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BA98B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You noted the significance of incorporating Nutrition Evaluation/Communication into center policies. Could you please expand on the rationale behind your choice?</w:t>
            </w:r>
          </w:p>
          <w:p w14:paraId="19F411D7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435D1E80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Nutrition Evaluation Matrix: Y/N</w:t>
            </w:r>
          </w:p>
          <w:p w14:paraId="6667F395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3CF8883A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If any unconventional or noteworthy selections are made (to be listed prior to the interview), you will be prompted to elaborate.</w:t>
            </w:r>
          </w:p>
          <w:p w14:paraId="258EDE88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74FBC97D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You indicated [response] for item X. Could you please explain one reason behind your selection?</w:t>
            </w:r>
          </w:p>
          <w:p w14:paraId="7A6DC88D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60B3CB12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Additional Element Identified for the Domain: Y/N (to be circled before the interview for reference)</w:t>
            </w:r>
          </w:p>
          <w:p w14:paraId="6C82697F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621625EB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 xml:space="preserve">If any additional item is listed that lacks self-explanation, it will be briefly </w:t>
            </w:r>
            <w:r w:rsidRPr="00987222">
              <w:rPr>
                <w:sz w:val="20"/>
                <w:szCs w:val="20"/>
              </w:rPr>
              <w:lastRenderedPageBreak/>
              <w:t>discussed as it may warrant inclusion in the revised tool.</w:t>
            </w:r>
          </w:p>
          <w:p w14:paraId="06B9A116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1A656E02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Additional Comments Section:</w:t>
            </w:r>
          </w:p>
          <w:p w14:paraId="403A123A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keholders</w:t>
            </w:r>
            <w:r w:rsidRPr="00987222">
              <w:rPr>
                <w:sz w:val="20"/>
                <w:szCs w:val="20"/>
              </w:rPr>
              <w:t xml:space="preserve"> will be requested to elaborate on any additional comments provided.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A0A33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lastRenderedPageBreak/>
              <w:t>For example, what are some of the reasons you provided this response?</w:t>
            </w:r>
          </w:p>
          <w:p w14:paraId="5DC5F2CF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0E00D674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Are there any specific challenges you've encountered related to policy evaluation in your centre? How have you addressed or overcome these challenges?</w:t>
            </w:r>
          </w:p>
          <w:p w14:paraId="512FDF28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3490D228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Can you provide an example of how effective nutrition evaluation or communication has positively impacted children's dietary habits or overall well-being in your centre?</w:t>
            </w:r>
          </w:p>
          <w:p w14:paraId="32DB0D17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  <w:p w14:paraId="18920CEA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  <w:r w:rsidRPr="00987222">
              <w:rPr>
                <w:sz w:val="20"/>
                <w:szCs w:val="20"/>
              </w:rPr>
              <w:t>What strategies do you think are most effective in communicating nutrition-related information to both children and their families in childcare settings?</w:t>
            </w:r>
          </w:p>
          <w:p w14:paraId="36063384" w14:textId="77777777" w:rsidR="00AD5231" w:rsidRPr="00987222" w:rsidRDefault="00AD5231" w:rsidP="00F372AB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14:paraId="64DD5630" w14:textId="77777777" w:rsidR="00AD5231" w:rsidRDefault="00AD5231" w:rsidP="00AD5231">
      <w:pPr>
        <w:rPr>
          <w:b/>
          <w:bCs/>
        </w:rPr>
      </w:pPr>
    </w:p>
    <w:p w14:paraId="7BC25EAC" w14:textId="77777777" w:rsidR="00A531BD" w:rsidRDefault="00A531BD"/>
    <w:sectPr w:rsidR="00A531BD" w:rsidSect="00AD52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231"/>
    <w:rsid w:val="000009CA"/>
    <w:rsid w:val="00003A0E"/>
    <w:rsid w:val="00011A12"/>
    <w:rsid w:val="00024DF3"/>
    <w:rsid w:val="00097C9E"/>
    <w:rsid w:val="000B1437"/>
    <w:rsid w:val="000D2E46"/>
    <w:rsid w:val="00103193"/>
    <w:rsid w:val="001336C7"/>
    <w:rsid w:val="001607F7"/>
    <w:rsid w:val="00164DE1"/>
    <w:rsid w:val="00181965"/>
    <w:rsid w:val="00185D60"/>
    <w:rsid w:val="001B6F1C"/>
    <w:rsid w:val="001D64BD"/>
    <w:rsid w:val="001F62AE"/>
    <w:rsid w:val="00251F2B"/>
    <w:rsid w:val="00320585"/>
    <w:rsid w:val="003357A5"/>
    <w:rsid w:val="00367752"/>
    <w:rsid w:val="003701A2"/>
    <w:rsid w:val="00393F0C"/>
    <w:rsid w:val="003C2640"/>
    <w:rsid w:val="004429F7"/>
    <w:rsid w:val="00443D1E"/>
    <w:rsid w:val="00473580"/>
    <w:rsid w:val="004915D2"/>
    <w:rsid w:val="004E6369"/>
    <w:rsid w:val="004F6FDF"/>
    <w:rsid w:val="00590D9F"/>
    <w:rsid w:val="005939E5"/>
    <w:rsid w:val="005B7F78"/>
    <w:rsid w:val="005E40CF"/>
    <w:rsid w:val="006621CF"/>
    <w:rsid w:val="006C4F3F"/>
    <w:rsid w:val="006D26C0"/>
    <w:rsid w:val="006F242B"/>
    <w:rsid w:val="00713D88"/>
    <w:rsid w:val="007339DF"/>
    <w:rsid w:val="00782154"/>
    <w:rsid w:val="007E32F4"/>
    <w:rsid w:val="008A20A9"/>
    <w:rsid w:val="008E10F1"/>
    <w:rsid w:val="00966ED0"/>
    <w:rsid w:val="009713E4"/>
    <w:rsid w:val="009B5308"/>
    <w:rsid w:val="009F4D71"/>
    <w:rsid w:val="00A531BD"/>
    <w:rsid w:val="00A55EB6"/>
    <w:rsid w:val="00AC734B"/>
    <w:rsid w:val="00AD5231"/>
    <w:rsid w:val="00AD6978"/>
    <w:rsid w:val="00AD69E4"/>
    <w:rsid w:val="00B34F47"/>
    <w:rsid w:val="00B37AA3"/>
    <w:rsid w:val="00B6448E"/>
    <w:rsid w:val="00B87FCA"/>
    <w:rsid w:val="00BB2570"/>
    <w:rsid w:val="00BB6EAB"/>
    <w:rsid w:val="00C56578"/>
    <w:rsid w:val="00C700ED"/>
    <w:rsid w:val="00C72A96"/>
    <w:rsid w:val="00C74128"/>
    <w:rsid w:val="00CA53A2"/>
    <w:rsid w:val="00D76905"/>
    <w:rsid w:val="00DA5B0E"/>
    <w:rsid w:val="00DD5BBD"/>
    <w:rsid w:val="00DF3E9D"/>
    <w:rsid w:val="00E75B9F"/>
    <w:rsid w:val="00E83A7B"/>
    <w:rsid w:val="00E8478E"/>
    <w:rsid w:val="00FE1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2727F5"/>
  <w15:chartTrackingRefBased/>
  <w15:docId w15:val="{C38EEE59-8FC9-AE43-9FD5-0B3D13FFF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231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52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2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523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523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23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23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23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23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23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2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2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523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523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23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2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2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2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2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52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52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523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52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523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52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523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523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52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523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523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D52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04</Words>
  <Characters>9145</Characters>
  <Application>Microsoft Office Word</Application>
  <DocSecurity>0</DocSecurity>
  <Lines>76</Lines>
  <Paragraphs>21</Paragraphs>
  <ScaleCrop>false</ScaleCrop>
  <Company/>
  <LinksUpToDate>false</LinksUpToDate>
  <CharactersWithSpaces>10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RISTOVA</dc:creator>
  <cp:keywords/>
  <dc:description/>
  <cp:lastModifiedBy>ANNA ARISTOVA</cp:lastModifiedBy>
  <cp:revision>2</cp:revision>
  <dcterms:created xsi:type="dcterms:W3CDTF">2025-09-13T05:18:00Z</dcterms:created>
  <dcterms:modified xsi:type="dcterms:W3CDTF">2025-09-13T05:18:00Z</dcterms:modified>
</cp:coreProperties>
</file>